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41BCF" w14:textId="77777777" w:rsidR="00714F6B" w:rsidRDefault="00714F6B" w:rsidP="00714F6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bookmarkStart w:id="0" w:name="_Hlk77414302"/>
    </w:p>
    <w:p w14:paraId="61EAF779" w14:textId="77777777" w:rsidR="00714F6B" w:rsidRDefault="00714F6B" w:rsidP="00714F6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5E0FB469" w14:textId="5E827A94" w:rsidR="00714F6B" w:rsidRPr="00923B4A" w:rsidRDefault="00714F6B" w:rsidP="00714F6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</w:t>
      </w:r>
      <w:r w:rsidR="00C91A5D">
        <w:rPr>
          <w:rFonts w:ascii="Times New Roman" w:eastAsia="Times New Roman" w:hAnsi="Times New Roman" w:cs="Times New Roman"/>
          <w:b/>
          <w:bCs/>
          <w:lang w:val="en-GB"/>
        </w:rPr>
        <w:t>1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 Table.</w:t>
      </w:r>
      <w:r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Newcastle-Ottawa Scale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 (NOS)</w:t>
      </w:r>
      <w:r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quality assessment </w:t>
      </w:r>
      <w:r w:rsidRPr="00923B4A">
        <w:rPr>
          <w:rFonts w:ascii="Times New Roman" w:eastAsia="Times New Roman" w:hAnsi="Times New Roman" w:cs="Times New Roman"/>
          <w:b/>
          <w:bCs/>
          <w:lang w:val="en-GB"/>
        </w:rPr>
        <w:t>of each included cohort study</w:t>
      </w:r>
      <w:bookmarkEnd w:id="0"/>
      <w:r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1903"/>
        <w:gridCol w:w="1402"/>
        <w:gridCol w:w="1499"/>
        <w:gridCol w:w="1524"/>
        <w:gridCol w:w="1072"/>
        <w:gridCol w:w="928"/>
        <w:gridCol w:w="1255"/>
        <w:gridCol w:w="963"/>
        <w:gridCol w:w="1006"/>
        <w:gridCol w:w="900"/>
      </w:tblGrid>
      <w:tr w:rsidR="00714F6B" w:rsidRPr="00DC53AD" w14:paraId="430976D8" w14:textId="77777777" w:rsidTr="00EB359C">
        <w:tc>
          <w:tcPr>
            <w:tcW w:w="1696" w:type="dxa"/>
            <w:vMerge w:val="restart"/>
            <w:shd w:val="clear" w:color="auto" w:fill="auto"/>
            <w:vAlign w:val="center"/>
          </w:tcPr>
          <w:p w14:paraId="1B89056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Study</w:t>
            </w:r>
          </w:p>
        </w:tc>
        <w:tc>
          <w:tcPr>
            <w:tcW w:w="6115" w:type="dxa"/>
            <w:gridSpan w:val="4"/>
            <w:shd w:val="clear" w:color="auto" w:fill="auto"/>
          </w:tcPr>
          <w:p w14:paraId="729FF68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election</w:t>
            </w:r>
          </w:p>
        </w:tc>
        <w:tc>
          <w:tcPr>
            <w:tcW w:w="2010" w:type="dxa"/>
            <w:gridSpan w:val="2"/>
            <w:shd w:val="clear" w:color="auto" w:fill="auto"/>
          </w:tcPr>
          <w:p w14:paraId="7DC2BF1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mparability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332A9C6B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948" w:type="dxa"/>
            <w:shd w:val="clear" w:color="auto" w:fill="auto"/>
          </w:tcPr>
          <w:p w14:paraId="04BF897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F6B" w:rsidRPr="00DC53AD" w14:paraId="2A6EEC70" w14:textId="77777777" w:rsidTr="00EB359C">
        <w:tc>
          <w:tcPr>
            <w:tcW w:w="1696" w:type="dxa"/>
            <w:vMerge/>
            <w:shd w:val="clear" w:color="auto" w:fill="auto"/>
          </w:tcPr>
          <w:p w14:paraId="5D21036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49" w:type="dxa"/>
            <w:shd w:val="clear" w:color="auto" w:fill="auto"/>
            <w:vAlign w:val="center"/>
          </w:tcPr>
          <w:p w14:paraId="568D46F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Representativeness of exposed cohort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04E8277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Selection of nonexposed cohort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93E700B" w14:textId="77777777" w:rsidR="00714F6B" w:rsidRPr="00DC53AD" w:rsidRDefault="00714F6B" w:rsidP="00EB359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C53AD">
              <w:rPr>
                <w:rFonts w:ascii="Times New Roman" w:eastAsia="Calibri" w:hAnsi="Times New Roman" w:cs="Times New Roman"/>
                <w:color w:val="000000"/>
              </w:rPr>
              <w:t>Ascertainment of exposure</w:t>
            </w:r>
          </w:p>
          <w:p w14:paraId="4B5D4D3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90" w:type="dxa"/>
            <w:shd w:val="clear" w:color="auto" w:fill="auto"/>
            <w:vAlign w:val="center"/>
          </w:tcPr>
          <w:p w14:paraId="5567C3B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Demonstration that outcome of interest was not present at start of study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8CC3F0A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Adjust for the most important risk factors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E9B2A44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Adjust for other risk factors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41B13F0E" w14:textId="77777777" w:rsidR="00714F6B" w:rsidRPr="00DC53AD" w:rsidRDefault="00714F6B" w:rsidP="00EB359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Assessment of outcome</w:t>
            </w:r>
          </w:p>
          <w:p w14:paraId="47CCD972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18BED0B2" w14:textId="77777777" w:rsidR="00714F6B" w:rsidRPr="00DC53AD" w:rsidRDefault="00714F6B" w:rsidP="00EB359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Follow-up length</w:t>
            </w:r>
          </w:p>
          <w:p w14:paraId="6B58EDD1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4DA84AC2" w14:textId="77777777" w:rsidR="00714F6B" w:rsidRPr="00DC53AD" w:rsidRDefault="00714F6B" w:rsidP="00EB359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Loss to follow-up rate</w:t>
            </w:r>
          </w:p>
          <w:p w14:paraId="4C48DA9A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21F735E4" w14:textId="77777777" w:rsidR="00714F6B" w:rsidRPr="00DC53AD" w:rsidRDefault="00714F6B" w:rsidP="00EB359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Total quality score</w:t>
            </w:r>
          </w:p>
          <w:p w14:paraId="23DB2D8B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F6B" w:rsidRPr="00DC53AD" w14:paraId="409C0E49" w14:textId="77777777" w:rsidTr="00EB359C">
        <w:tc>
          <w:tcPr>
            <w:tcW w:w="1696" w:type="dxa"/>
            <w:shd w:val="clear" w:color="auto" w:fill="auto"/>
          </w:tcPr>
          <w:p w14:paraId="7C714E5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Shimabukuro et al., 2021</w:t>
            </w:r>
          </w:p>
        </w:tc>
        <w:tc>
          <w:tcPr>
            <w:tcW w:w="1749" w:type="dxa"/>
            <w:shd w:val="clear" w:color="auto" w:fill="auto"/>
          </w:tcPr>
          <w:p w14:paraId="21D74EA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5BF117A3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4B24A02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490" w:type="dxa"/>
            <w:shd w:val="clear" w:color="auto" w:fill="auto"/>
          </w:tcPr>
          <w:p w14:paraId="5721E7F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4ACDC899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539580C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297B35E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76CFBB4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1A5177C1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426BE77A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714F6B" w:rsidRPr="00DC53AD" w14:paraId="1B609C8C" w14:textId="77777777" w:rsidTr="00EB359C">
        <w:tc>
          <w:tcPr>
            <w:tcW w:w="1696" w:type="dxa"/>
            <w:shd w:val="clear" w:color="auto" w:fill="auto"/>
          </w:tcPr>
          <w:p w14:paraId="3DDCCDA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Gray et al., 2021</w:t>
            </w:r>
          </w:p>
        </w:tc>
        <w:tc>
          <w:tcPr>
            <w:tcW w:w="1749" w:type="dxa"/>
            <w:shd w:val="clear" w:color="auto" w:fill="auto"/>
          </w:tcPr>
          <w:p w14:paraId="5AC95B6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79C5387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1E132AB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605A2BB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7E4BA34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36C4DE6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3994BAA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19C9A37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678FC272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1123898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714F6B" w:rsidRPr="00DC53AD" w14:paraId="4A1524A6" w14:textId="77777777" w:rsidTr="00EB359C">
        <w:tc>
          <w:tcPr>
            <w:tcW w:w="1696" w:type="dxa"/>
            <w:shd w:val="clear" w:color="auto" w:fill="auto"/>
          </w:tcPr>
          <w:p w14:paraId="646274C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Collier et al., 2021</w:t>
            </w:r>
          </w:p>
        </w:tc>
        <w:tc>
          <w:tcPr>
            <w:tcW w:w="1749" w:type="dxa"/>
            <w:shd w:val="clear" w:color="auto" w:fill="auto"/>
          </w:tcPr>
          <w:p w14:paraId="30271943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493" w:type="dxa"/>
            <w:shd w:val="clear" w:color="auto" w:fill="auto"/>
          </w:tcPr>
          <w:p w14:paraId="6700FBC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2BC8C6D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5081A22A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18370099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11EB12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617F925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761D0324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520E747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0F97B55B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714F6B" w:rsidRPr="00DC53AD" w14:paraId="56DEEF03" w14:textId="77777777" w:rsidTr="00EB359C">
        <w:tc>
          <w:tcPr>
            <w:tcW w:w="1696" w:type="dxa"/>
            <w:shd w:val="clear" w:color="auto" w:fill="auto"/>
          </w:tcPr>
          <w:p w14:paraId="282BBDD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Shanes et al., 2021</w:t>
            </w:r>
          </w:p>
        </w:tc>
        <w:tc>
          <w:tcPr>
            <w:tcW w:w="1749" w:type="dxa"/>
            <w:shd w:val="clear" w:color="auto" w:fill="auto"/>
          </w:tcPr>
          <w:p w14:paraId="311D8F4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560F8CC2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2D97DE1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3631177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45DFFA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7525982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3E4C4034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0E47F1E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791894D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3F12FF7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</w:tr>
      <w:tr w:rsidR="00714F6B" w:rsidRPr="00DC53AD" w14:paraId="1CCC0AF7" w14:textId="77777777" w:rsidTr="00EB359C">
        <w:tc>
          <w:tcPr>
            <w:tcW w:w="1696" w:type="dxa"/>
            <w:shd w:val="clear" w:color="auto" w:fill="auto"/>
          </w:tcPr>
          <w:p w14:paraId="4184392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Prabhu et al., 2021</w:t>
            </w:r>
          </w:p>
        </w:tc>
        <w:tc>
          <w:tcPr>
            <w:tcW w:w="1749" w:type="dxa"/>
            <w:shd w:val="clear" w:color="auto" w:fill="auto"/>
          </w:tcPr>
          <w:p w14:paraId="0892738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493" w:type="dxa"/>
            <w:shd w:val="clear" w:color="auto" w:fill="auto"/>
          </w:tcPr>
          <w:p w14:paraId="7567B9E4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383" w:type="dxa"/>
            <w:shd w:val="clear" w:color="auto" w:fill="auto"/>
          </w:tcPr>
          <w:p w14:paraId="27535F9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4486A56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7C853FA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EE8E46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6790314A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21BFE23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595614E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566C88E1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714F6B" w:rsidRPr="00DC53AD" w14:paraId="40085646" w14:textId="77777777" w:rsidTr="00EB359C">
        <w:tc>
          <w:tcPr>
            <w:tcW w:w="1696" w:type="dxa"/>
            <w:shd w:val="clear" w:color="auto" w:fill="auto"/>
          </w:tcPr>
          <w:p w14:paraId="5ACD566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Rottenstreich et al., 2021</w:t>
            </w:r>
          </w:p>
        </w:tc>
        <w:tc>
          <w:tcPr>
            <w:tcW w:w="1749" w:type="dxa"/>
            <w:shd w:val="clear" w:color="auto" w:fill="auto"/>
          </w:tcPr>
          <w:p w14:paraId="1279BCB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63496A8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383" w:type="dxa"/>
            <w:shd w:val="clear" w:color="auto" w:fill="auto"/>
          </w:tcPr>
          <w:p w14:paraId="1288CA23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24BF5551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5B38CB8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2CE508B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698BDB99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3574603D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4C9CCDF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36965359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714F6B" w:rsidRPr="00DC53AD" w14:paraId="67FD1C8D" w14:textId="77777777" w:rsidTr="00EB359C">
        <w:tc>
          <w:tcPr>
            <w:tcW w:w="1696" w:type="dxa"/>
            <w:shd w:val="clear" w:color="auto" w:fill="auto"/>
          </w:tcPr>
          <w:p w14:paraId="1AE2863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Theiler et al., 2021</w:t>
            </w:r>
          </w:p>
        </w:tc>
        <w:tc>
          <w:tcPr>
            <w:tcW w:w="1749" w:type="dxa"/>
            <w:shd w:val="clear" w:color="auto" w:fill="auto"/>
          </w:tcPr>
          <w:p w14:paraId="7F4383BB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5C218D0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0E2C1532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4C35D5D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485A49B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4AC9CCF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3AC7F18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23896F7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6A85A3CF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23EA20E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714F6B" w:rsidRPr="00DC53AD" w14:paraId="1C2463CA" w14:textId="77777777" w:rsidTr="00EB359C">
        <w:tc>
          <w:tcPr>
            <w:tcW w:w="1696" w:type="dxa"/>
            <w:shd w:val="clear" w:color="auto" w:fill="auto"/>
          </w:tcPr>
          <w:p w14:paraId="743D36D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Beharier et al., 2021</w:t>
            </w:r>
          </w:p>
        </w:tc>
        <w:tc>
          <w:tcPr>
            <w:tcW w:w="1749" w:type="dxa"/>
            <w:shd w:val="clear" w:color="auto" w:fill="auto"/>
          </w:tcPr>
          <w:p w14:paraId="6B6EE732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18A84F72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0BFC79A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6FD36F61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D64BE2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3CE0610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06F7D2A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6C58A9C7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20762D1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70AC46C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</w:tr>
      <w:tr w:rsidR="00714F6B" w:rsidRPr="00DC53AD" w14:paraId="7DE363E0" w14:textId="77777777" w:rsidTr="00EB359C">
        <w:tc>
          <w:tcPr>
            <w:tcW w:w="1696" w:type="dxa"/>
            <w:shd w:val="clear" w:color="auto" w:fill="auto"/>
          </w:tcPr>
          <w:p w14:paraId="3B14FD0C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Goldshtein et al., 2021</w:t>
            </w:r>
          </w:p>
        </w:tc>
        <w:tc>
          <w:tcPr>
            <w:tcW w:w="1749" w:type="dxa"/>
            <w:shd w:val="clear" w:color="auto" w:fill="auto"/>
          </w:tcPr>
          <w:p w14:paraId="2F3C85D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3FE7195E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1FC4EE9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6101B640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9B9933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7F514FE9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6D73A0EB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07F13A35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4C52A6D8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19D79106" w14:textId="77777777" w:rsidR="00714F6B" w:rsidRPr="00DC53AD" w:rsidRDefault="00714F6B" w:rsidP="00EB35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</w:tr>
    </w:tbl>
    <w:p w14:paraId="177B7A45" w14:textId="77777777" w:rsidR="00714F6B" w:rsidRDefault="00714F6B" w:rsidP="00714F6B">
      <w:pPr>
        <w:rPr>
          <w:b/>
          <w:bCs/>
          <w:lang w:val="en-US"/>
        </w:rPr>
      </w:pPr>
    </w:p>
    <w:p w14:paraId="770E6023" w14:textId="77777777" w:rsidR="00714F6B" w:rsidRDefault="00714F6B" w:rsidP="00714F6B">
      <w:pPr>
        <w:rPr>
          <w:b/>
          <w:bCs/>
          <w:lang w:val="en-US"/>
        </w:rPr>
      </w:pPr>
    </w:p>
    <w:p w14:paraId="7C2DDABA" w14:textId="77777777" w:rsidR="00593601" w:rsidRDefault="00C91A5D"/>
    <w:sectPr w:rsidR="00593601" w:rsidSect="00714F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6B"/>
    <w:rsid w:val="00714F6B"/>
    <w:rsid w:val="007E5ACD"/>
    <w:rsid w:val="00C91A5D"/>
    <w:rsid w:val="00FA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E09F5"/>
  <w15:chartTrackingRefBased/>
  <w15:docId w15:val="{BC215C88-D201-4554-AAD6-545F1343F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o Reza</dc:creator>
  <cp:keywords/>
  <dc:description/>
  <cp:lastModifiedBy>Mohammed Rafi</cp:lastModifiedBy>
  <cp:revision>2</cp:revision>
  <dcterms:created xsi:type="dcterms:W3CDTF">2021-12-03T04:35:00Z</dcterms:created>
  <dcterms:modified xsi:type="dcterms:W3CDTF">2021-12-07T04:26:00Z</dcterms:modified>
</cp:coreProperties>
</file>